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NewRomanPSMT;Times New Roman" w:hAnsi="TimesNewRomanPSMT;Times New Roman" w:cs="TimesNewRomanPSMT;Times New Roman"/>
          <w:b/>
          <w:b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  <w:t>Mutations acquired along pathways estimated from P1PR</w:t>
      </w:r>
    </w:p>
    <w:tbl>
      <w:tblPr>
        <w:tblW w:w="6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313"/>
        <w:gridCol w:w="2420"/>
      </w:tblGrid>
      <w:tr>
        <w:trPr>
          <w:trHeight w:val="360" w:hRule="atLeast"/>
        </w:trPr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Root cluster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Mutation</w:t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Categor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Cs w:val="21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540" w:after="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1</w:t>
            </w:r>
          </w:p>
        </w:tc>
        <w:tc>
          <w:tcPr>
            <w:tcW w:w="13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10R</w:t>
            </w:r>
          </w:p>
        </w:tc>
        <w:tc>
          <w:tcPr>
            <w:tcW w:w="24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15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34D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43K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46L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62V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 w:before="3420" w:after="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4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10V</w:t>
            </w:r>
          </w:p>
        </w:tc>
        <w:tc>
          <w:tcPr>
            <w:tcW w:w="2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10I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11I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14K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15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G16E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20T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22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D30N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38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41R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43K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45N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46I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46L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46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G49E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55R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62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72I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G73S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74S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77I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53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84V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88D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89P</w:t>
            </w:r>
          </w:p>
        </w:tc>
        <w:tc>
          <w:tcPr>
            <w:tcW w:w="242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90M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12T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Root cluster: estimated as the root of evolutionary pathways by vSPA.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Mutation: </w:t>
      </w:r>
      <w:r>
        <w:rPr>
          <w:rFonts w:cs="Times New Roman" w:ascii="Times New Roman" w:hAnsi="Times New Roman"/>
        </w:rPr>
        <w:t>existing at the first time point and newly acquired on the pathway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Category: classified based on HIV Drug Resistance Database of Stanford University.</w:t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  <w:t xml:space="preserve">Mutations acquired along pathways estimated from </w:t>
      </w:r>
      <w:r>
        <w:rPr/>
        <w:t>P1RT</w:t>
      </w:r>
    </w:p>
    <w:tbl>
      <w:tblPr>
        <w:tblW w:w="901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5"/>
        <w:gridCol w:w="1080"/>
        <w:gridCol w:w="2340"/>
        <w:gridCol w:w="1080"/>
        <w:gridCol w:w="900"/>
        <w:gridCol w:w="2340"/>
      </w:tblGrid>
      <w:tr>
        <w:trPr>
          <w:trHeight w:val="319" w:hRule="atLeast"/>
        </w:trPr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oot clust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tegor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oot cluster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tegor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13R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40" w:before="198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133S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16V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169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28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171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29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173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38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Q174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43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NRTI 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r mutatio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M184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44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190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NRTI resistant mutatio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49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ck mutatio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200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60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203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67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AMs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210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69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RTI other mutation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211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70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AMs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221Y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RTI other mutatio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74V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on-TA NAM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162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31T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75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RTI other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35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95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43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96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69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RTI other mutatio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100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NRTI resistant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73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101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NRTI resistant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D113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101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NRTI resistant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156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101Q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NRTI other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Q197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102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Q197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K103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NRTI resistant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V118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NRTI other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7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122E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Back mutation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br w:type="page"/>
      </w: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  <w:t xml:space="preserve">Mutations acquired along pathways estimated from </w:t>
      </w:r>
      <w:r>
        <w:rPr/>
        <w:t>P2PR</w:t>
      </w:r>
    </w:p>
    <w:tbl>
      <w:tblPr>
        <w:tblW w:w="602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60"/>
        <w:gridCol w:w="1300"/>
        <w:gridCol w:w="2360"/>
      </w:tblGrid>
      <w:tr>
        <w:trPr>
          <w:trHeight w:val="360" w:hRule="atLeast"/>
        </w:trPr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oot cluster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utation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ategor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1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G48V</w:t>
            </w:r>
          </w:p>
        </w:tc>
        <w:tc>
          <w:tcPr>
            <w:tcW w:w="2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55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82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90M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10I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13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15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20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22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33F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35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36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S37E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43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G48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53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54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Other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54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54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D60E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62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64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71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71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72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G73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77I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82A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85V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90M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 resistant mutation</w:t>
            </w:r>
          </w:p>
        </w:tc>
      </w:tr>
      <w:tr>
        <w:trPr>
          <w:trHeight w:val="270" w:hRule="atLeast"/>
        </w:trPr>
        <w:tc>
          <w:tcPr>
            <w:tcW w:w="23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93L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ccessory mutation</w:t>
            </w:r>
          </w:p>
        </w:tc>
      </w:tr>
    </w:tbl>
    <w:p>
      <w:pPr>
        <w:pStyle w:val="Normal"/>
        <w:autoSpaceDE w:val="false"/>
        <w:jc w:val="left"/>
        <w:rPr>
          <w:rFonts w:ascii="TimesNewRomanPSMT;Times New Roman" w:hAnsi="TimesNewRomanPSMT;Times New Roman" w:cs="TimesNewRomanPSMT;Times New Roman"/>
          <w:b/>
          <w:b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jc w:val="left"/>
        <w:rPr>
          <w:rFonts w:ascii="TimesNewRomanPSMT;Times New Roman" w:hAnsi="TimesNewRomanPSMT;Times New Roman" w:cs="TimesNewRomanPSMT;Times New Roman"/>
          <w:b/>
          <w:b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  <w:t>Mutations acquired along pathways estimated from P2RT</w:t>
      </w:r>
    </w:p>
    <w:tbl>
      <w:tblPr>
        <w:tblW w:w="702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0"/>
        <w:gridCol w:w="1920"/>
        <w:gridCol w:w="3120"/>
      </w:tblGrid>
      <w:tr>
        <w:trPr>
          <w:trHeight w:val="360" w:hRule="atLeast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bookmarkStart w:id="0" w:name="RANGE!B3%3AD26"/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oot cluster</w:t>
            </w:r>
            <w:bookmarkEnd w:id="0"/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utation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Category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2</w:t>
            </w:r>
          </w:p>
        </w:tc>
        <w:tc>
          <w:tcPr>
            <w:tcW w:w="1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4S</w:t>
            </w:r>
          </w:p>
        </w:tc>
        <w:tc>
          <w:tcPr>
            <w:tcW w:w="3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29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35I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41M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42K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43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RTI other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44K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A62V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ulti-NRTI resistant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9ins[AS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ulti-NRTI resistant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Delete 69ins[SS]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69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69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RTI other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84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W88S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K101R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NRTI other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V118I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RTI other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122E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ack mutatio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S134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I167V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169D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184I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n-TA NAMs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184V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on-TA NAMs</w:t>
            </w:r>
          </w:p>
        </w:tc>
      </w:tr>
      <w:tr>
        <w:trPr>
          <w:trHeight w:val="27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228P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known</w:t>
            </w:r>
          </w:p>
        </w:tc>
      </w:tr>
    </w:tbl>
    <w:p>
      <w:pPr>
        <w:pStyle w:val="Normal"/>
        <w:autoSpaceDE w:val="false"/>
        <w:jc w:val="left"/>
        <w:rPr>
          <w:rFonts w:ascii="TimesNewRomanPSMT;Times New Roman" w:hAnsi="TimesNewRomanPSMT;Times New Roman" w:cs="TimesNewRomanPSMT;Times New Roman"/>
          <w:b/>
          <w:b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NewRomanPSMT;Times New Roman" w:hAnsi="TimesNewRomanPSMT;Times New Roman" w:cs="TimesNewRomanPSMT;Times New Roman"/>
          <w:b/>
          <w:b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0:00:00Z</dcterms:created>
  <dc:creator>FENGRONG　REN</dc:creator>
  <dc:description/>
  <cp:keywords/>
  <dc:language>en-US</dc:language>
  <cp:lastModifiedBy>ren</cp:lastModifiedBy>
  <cp:lastPrinted>2009-10-21T18:50:00Z</cp:lastPrinted>
  <dcterms:modified xsi:type="dcterms:W3CDTF">2009-10-21T10:00:00Z</dcterms:modified>
  <cp:revision>2</cp:revision>
  <dc:subject/>
  <dc:title>Supplementary Table 1 </dc:title>
</cp:coreProperties>
</file>